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Morphometry of </w:t>
      </w:r>
      <w:r>
        <w:rPr>
          <w:i/>
          <w:iCs/>
        </w:rPr>
        <w:t>T. congolense</w:t>
      </w:r>
      <w:r>
        <w:rPr/>
        <w:t xml:space="preserve"> cells found in the proboscis and cibarium. The mean ± SE in µm is top line in each box with the range below.</w:t>
      </w:r>
    </w:p>
    <w:tbl>
      <w:tblPr>
        <w:tblW w:w="1403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361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ph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point (Number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os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u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Post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t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oscis trypo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3 (1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7 ± 1.34 16.15-34.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 ± 0.16 1.08-3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 ± 0.33 0.08-4.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± 0.16 1.40-3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 ± 0.39 2.55-7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 ± 0.19 1.46-3.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± 0.10 0.69-1.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7 ± 1.42 13.62-30.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9 ± 1.36 11.44-27.16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6 (3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9 ± 1.39 17.14-42.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± 0.10 0.92-3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 ± 0.27 0.41-6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 ± 0.16 0.32-3.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3 ± 0.34 1.91-9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 ± 0.13 1.75-4.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± 0.08 0.54-2.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69 ± 1.43 14.57-37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6 ± 1.33 12.50-34.40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9 (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7 ± 2.18 22.80-40.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 ± 0.11 1.61-2.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 ± 0.98 0.08-6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 ± 0.27 2.04-3.9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4 ± 1.08 3.21-9.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 ± 0.18 2.73-4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± 0.14 0.65-1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3 ± 1.85 21.71-35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3 ± 1.80 17.55-31.1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24 (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2 ± 0.36 23.66-24.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 ± 0.15 2.44-2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 ± 0.26 2.64-3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 ± 0.62 0.98-2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 ± 0.48 4.31-5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 ± 0.20 3.12-3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± 0.24 0.95-1.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 ± 0.10 21.02-21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3 ± 0.13 19.10-19.35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28 (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2 ± 2.68 18.90-37.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 ± 0.10 1.72-2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 ± 0.54 1.93-5.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 ± 0.33 0.41-2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 ± 0.32 4.75-6.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 ± 0.43 1.95-5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± 0.08 0.77-1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2 ± 3.00 15.43-35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4 ± 2.86 12.64-32.7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1 (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2 ± 3.91 19.00-43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 ± 0.22 1.32-2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 ± 2.20 1.90-13.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 ± 0.46 0.08-2.4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3 ± 1.88 4.06-14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 ± 0.36 2.16-4.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± 0.03 1.06-1.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61 ± 3.44 11.19-29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9 ± 3.06 11.16-28.47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 (1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2 ± 1.86 17.30-38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 ± 0.19 1.77-3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 ± 0.88 0.08-10.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 ± 0.28 0.18-3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 ± 0.77 2.45-11.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 ± 0.23 2.52-5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 ± 0.08 0.93-1.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1 ± 1.57 15.43-32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6 ± 1.38 14.85-29.54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oscis epi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3 (2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5 ± 0.63 14.75-26.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 ± 0.07 1.54-2.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0 ± 0.37 4.30-10.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 ± 0.12-2.57-0.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 ± 0.32 3.31-8.9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 ± 0.08 1.93-3.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± 0.06 0.70-1.8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3 ± 0.48 7.64-16.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2 ± 0.44 9.16-17.76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6 (2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5 ± 1.26 17.32-42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± 0.07 1.21-2.5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6 ± 0.64 5.49-17.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 ± 0.18 -3.44--0.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7 ± 0.58 4.84-17.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 ± 0.14 1.62-4.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± 0.06 0.70-2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1 ± 0.70 9.32-20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6 ± 0.82 10.57-24.96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9 (1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0 ± 2.16 20.03-59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 ± 0.11 1.42-3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1 ± 1.70 6.26-35.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 ± 0.22-4.26--0.8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2 ± 1.41 5.36-32.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 ± 0.14 1.75-4.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 ± 0.07 0.74-2.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7 ± 1.35 11.56-26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7 ± 1.18 14.30-28.58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2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7 ± 1.13 14.68-25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 ± 0.15 1.77-3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4 ± 0.90 6.96-14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 ± 0.511-4.08--0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7 ± 0.74 3.52-10.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 ± 0.16 1.67-2.8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 ± 0.13 0.57-1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4 ± 0.52 7.72-12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1 ± 0.60 11.16-16.40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28 (3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0 ± 1.10 17.47-40.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 ± 0.07 1.22-2.9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0 ± 1.12 3.18-30.7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 ± 0.18 -4.30--0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9 ± 1.01 1.92-28.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 ± 0.11 1.07-3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± 0.05 0.34-1.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0 ± 0.68 7.14-22.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1 ± 0.63 9.39-23.6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1 (2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5 ± 2.29 16.71-63.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± 0.09 1.31-2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0 ± 1.90 3.47-41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 ± 0.26 -5.20-0.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 ± 1.75 2.87-39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 ± 0.12 1.42-3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± 0.07 0.41-2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4 ± 0.69 9.79-22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2 ± 0.76 11.23-25.0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 (9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8 ± 1.15 13.39-75.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 ± 0.05 1.55-3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0 ± 1.20 7.73-53.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2 ± 0.19 -9.43-0.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7 ± 0.87 2.66-50.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 ± 0.07 1.62-5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 ± 0.03 0.52-2.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3 ± 0.55 7.70-25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0 ± 0.28 10.11-29.48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oscis metacycl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24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0 ± 0.28 10.19-11.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 ± 0.13 1.67-2.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± 0.23 0.29-1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 ± 0.48 2.07-4.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 ± 0.30 3.56-4.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 ± 0.15 1.39-2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 ± 0.13 0.57-1.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5 ± 0.37 9.54-10.9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1 ± 0.34 6.31-7.8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7 ± 1.07 12.49-16.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 ± 0.10 1.26-1.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 ± 0.11 0.41-0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 ± 0.06 3.42-3.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8 ± 0.35 4.19-5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 ± 0.12 2.66-3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± 0.06 0.93-1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4 ± 0.96 12.08-15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9 ± 0.86 7.74-10.72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barial trypo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 (1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0 ± 2.13 23.07-54.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 ±0.14 1.27-3.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2 ± 0.84 0.08-12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 ± 0.41 0.34-6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0 ± 0.73 4.09-15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 ± 0.23 2.07-5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± 0.09 0.92-1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8 ± 1.61 22.23-41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1 ± 1.63 14.83-38.79</w:t>
            </w:r>
          </w:p>
        </w:tc>
      </w:tr>
      <w:tr>
        <w:trPr>
          <w:trHeight w:val="47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barial epi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 (14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56 ± 0.79 10.92-56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 ± 0.03 1.47-3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0 ± 0.71 2.37-40.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 ± 0.15 -8.92-0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2 ± 0.56 1.85-33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 ± 0.05 1.42-5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 ± 0.02 0.69-2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8 ± 0.39 8.55-35.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6 ± 0.38 9.07-36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3:25:00Z</dcterms:created>
  <dc:creator>abanua</dc:creator>
  <dc:description/>
  <cp:keywords/>
  <dc:language>en-US</dc:language>
  <cp:lastModifiedBy>abanua</cp:lastModifiedBy>
  <dcterms:modified xsi:type="dcterms:W3CDTF">2012-04-18T03:26:00Z</dcterms:modified>
  <cp:revision>1</cp:revision>
  <dc:subject/>
  <dc:title/>
</cp:coreProperties>
</file>